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8C6F3" w14:textId="4FC87DA8" w:rsidR="002C18CE" w:rsidRDefault="00BD255C" w:rsidP="00B63234">
      <w:pPr>
        <w:spacing w:line="360" w:lineRule="auto"/>
        <w:jc w:val="center"/>
        <w:rPr>
          <w:rFonts w:eastAsia="宋体" w:cs="Times New Roman"/>
          <w:b/>
          <w:sz w:val="24"/>
          <w:szCs w:val="24"/>
        </w:rPr>
      </w:pPr>
      <w:r>
        <w:rPr>
          <w:rFonts w:eastAsia="宋体" w:cs="Times New Roman"/>
          <w:b/>
          <w:sz w:val="24"/>
          <w:szCs w:val="24"/>
        </w:rPr>
        <w:t>R</w:t>
      </w:r>
      <w:r>
        <w:rPr>
          <w:rFonts w:eastAsia="宋体" w:cs="Times New Roman" w:hint="eastAsia"/>
          <w:b/>
          <w:sz w:val="24"/>
          <w:szCs w:val="24"/>
        </w:rPr>
        <w:t>adiomics</w:t>
      </w:r>
      <w:r>
        <w:rPr>
          <w:rFonts w:eastAsia="宋体" w:cs="Times New Roman"/>
          <w:b/>
          <w:sz w:val="24"/>
          <w:szCs w:val="24"/>
        </w:rPr>
        <w:t xml:space="preserve"> F</w:t>
      </w:r>
      <w:r>
        <w:rPr>
          <w:rFonts w:eastAsia="宋体" w:cs="Times New Roman" w:hint="eastAsia"/>
          <w:b/>
          <w:sz w:val="24"/>
          <w:szCs w:val="24"/>
        </w:rPr>
        <w:t>eatures</w:t>
      </w:r>
    </w:p>
    <w:p w14:paraId="3ABAA0C9" w14:textId="77777777" w:rsidR="00C4592E" w:rsidRPr="0069415E" w:rsidRDefault="00C4592E" w:rsidP="00C4592E">
      <w:pPr>
        <w:spacing w:line="360" w:lineRule="auto"/>
        <w:jc w:val="left"/>
        <w:rPr>
          <w:rFonts w:eastAsia="宋体" w:cs="Times New Roman"/>
          <w:b/>
          <w:sz w:val="24"/>
          <w:szCs w:val="24"/>
        </w:rPr>
      </w:pPr>
      <w:r w:rsidRPr="0069415E">
        <w:rPr>
          <w:rFonts w:eastAsia="宋体" w:cs="Times New Roman"/>
          <w:b/>
          <w:sz w:val="24"/>
          <w:szCs w:val="24"/>
        </w:rPr>
        <w:t>Radiomic Features Extraction</w:t>
      </w:r>
    </w:p>
    <w:p w14:paraId="24B711E4" w14:textId="77777777" w:rsidR="00C4592E" w:rsidRPr="0069415E" w:rsidRDefault="00C4592E" w:rsidP="00C4592E">
      <w:pPr>
        <w:spacing w:line="360" w:lineRule="auto"/>
        <w:ind w:firstLineChars="100" w:firstLine="240"/>
        <w:jc w:val="left"/>
        <w:rPr>
          <w:rFonts w:eastAsia="宋体" w:cs="Times New Roman"/>
          <w:sz w:val="24"/>
          <w:szCs w:val="24"/>
        </w:rPr>
      </w:pPr>
      <w:r w:rsidRPr="0069415E">
        <w:rPr>
          <w:rFonts w:eastAsia="宋体" w:cs="Times New Roman"/>
          <w:sz w:val="24"/>
          <w:szCs w:val="24"/>
        </w:rPr>
        <w:t>ALL extracted radiomics features can be divided into 4 categories. The ‘shape’ category including 14 features, which represents the shape and size of region of interest (ROIs) in 2D and 3D spaces. The ‘first-order’ represents statistical eigenvalues of voxel intensity, including mean, maximum, and minimum values. Textural features including Glcm(GrayLevelCooccurenceMatrix), Glrlm(GrayLevelRunLengthMatrix), Glszm(GrayLevelSizeZoneMatrix), Gldm(GrayLevelDependenceMatrix), Ngtdm(NeighbouringGrayToneDifferenceMatrix) were calculated from several statistical matrices and described the arrangement of voxel intensity within ROIs.</w:t>
      </w:r>
      <w:r w:rsidRPr="0069415E">
        <w:t xml:space="preserve"> </w:t>
      </w:r>
      <w:r w:rsidRPr="0069415E">
        <w:rPr>
          <w:rFonts w:eastAsia="宋体" w:cs="Times New Roman"/>
          <w:sz w:val="24"/>
          <w:szCs w:val="24"/>
        </w:rPr>
        <w:t>Wavelet-based features were defined as first-order and texture features calculated from eight wavelet decompositions of the original CT image.</w:t>
      </w:r>
      <w:r w:rsidRPr="0069415E">
        <w:t xml:space="preserve"> </w:t>
      </w:r>
      <w:r w:rsidRPr="0069415E">
        <w:rPr>
          <w:rFonts w:eastAsia="宋体" w:cs="Times New Roman"/>
          <w:sz w:val="24"/>
          <w:szCs w:val="24"/>
        </w:rPr>
        <w:t>Therefore, the total number of radiomic features could be calculated as 14+(18+24+16+16+14+5) +(18+24+16+16+14+5)×8=851.</w:t>
      </w:r>
    </w:p>
    <w:p w14:paraId="1E362DA0" w14:textId="77777777" w:rsidR="00C4592E" w:rsidRPr="0069415E" w:rsidRDefault="00C4592E" w:rsidP="00C4592E">
      <w:pPr>
        <w:jc w:val="left"/>
        <w:rPr>
          <w:rFonts w:eastAsia="宋体" w:cs="Times New Roman"/>
          <w:sz w:val="24"/>
          <w:szCs w:val="24"/>
        </w:rPr>
      </w:pPr>
    </w:p>
    <w:p w14:paraId="1F8105C7" w14:textId="72749315" w:rsidR="00C4592E" w:rsidRPr="0069415E" w:rsidRDefault="002C18CE" w:rsidP="00C4592E">
      <w:pPr>
        <w:jc w:val="center"/>
        <w:rPr>
          <w:rFonts w:eastAsia="宋体" w:cs="Times New Roman"/>
          <w:b/>
          <w:sz w:val="24"/>
          <w:szCs w:val="24"/>
        </w:rPr>
      </w:pPr>
      <w:r>
        <w:rPr>
          <w:rFonts w:eastAsia="宋体" w:cs="Times New Roman"/>
          <w:b/>
          <w:sz w:val="24"/>
          <w:szCs w:val="24"/>
        </w:rPr>
        <w:t xml:space="preserve">Table </w:t>
      </w:r>
      <w:r w:rsidR="00C4592E" w:rsidRPr="0069415E">
        <w:rPr>
          <w:rFonts w:eastAsia="宋体" w:cs="Times New Roman"/>
          <w:b/>
          <w:sz w:val="24"/>
          <w:szCs w:val="24"/>
        </w:rPr>
        <w:t>S</w:t>
      </w:r>
      <w:r w:rsidR="00C4592E">
        <w:rPr>
          <w:rFonts w:eastAsia="宋体" w:cs="Times New Roman"/>
          <w:b/>
          <w:sz w:val="24"/>
          <w:szCs w:val="24"/>
        </w:rPr>
        <w:t>1</w:t>
      </w:r>
      <w:r w:rsidR="00C4592E" w:rsidRPr="0069415E">
        <w:rPr>
          <w:rFonts w:eastAsia="宋体" w:cs="Times New Roman"/>
          <w:b/>
          <w:sz w:val="24"/>
          <w:szCs w:val="24"/>
        </w:rPr>
        <w:t>. Features used in this study.</w:t>
      </w:r>
    </w:p>
    <w:tbl>
      <w:tblPr>
        <w:tblStyle w:val="1"/>
        <w:tblW w:w="10207" w:type="dxa"/>
        <w:tblInd w:w="-714" w:type="dxa"/>
        <w:tblLayout w:type="fixed"/>
        <w:tblLook w:val="04A0" w:firstRow="1" w:lastRow="0" w:firstColumn="1" w:lastColumn="0" w:noHBand="0" w:noVBand="1"/>
      </w:tblPr>
      <w:tblGrid>
        <w:gridCol w:w="3686"/>
        <w:gridCol w:w="1701"/>
        <w:gridCol w:w="4820"/>
      </w:tblGrid>
      <w:tr w:rsidR="00C4592E" w:rsidRPr="0069415E" w14:paraId="09A9675E" w14:textId="77777777" w:rsidTr="0029245C">
        <w:trPr>
          <w:trHeight w:val="170"/>
        </w:trPr>
        <w:tc>
          <w:tcPr>
            <w:tcW w:w="3686" w:type="dxa"/>
            <w:tcBorders>
              <w:top w:val="single" w:sz="12" w:space="0" w:color="auto"/>
              <w:bottom w:val="single" w:sz="4" w:space="0" w:color="auto"/>
            </w:tcBorders>
            <w:vAlign w:val="center"/>
          </w:tcPr>
          <w:p w14:paraId="33C7750A" w14:textId="77777777" w:rsidR="00C4592E" w:rsidRPr="0069415E" w:rsidRDefault="00C4592E" w:rsidP="0029245C">
            <w:pPr>
              <w:ind w:firstLineChars="200" w:firstLine="482"/>
              <w:jc w:val="center"/>
              <w:rPr>
                <w:rFonts w:eastAsia="宋体" w:cs="Times New Roman"/>
                <w:b/>
                <w:sz w:val="24"/>
                <w:szCs w:val="24"/>
              </w:rPr>
            </w:pPr>
            <w:r w:rsidRPr="0069415E">
              <w:rPr>
                <w:rFonts w:eastAsia="宋体" w:cs="Times New Roman"/>
                <w:b/>
                <w:sz w:val="24"/>
                <w:szCs w:val="24"/>
              </w:rPr>
              <w:t>Categories</w:t>
            </w:r>
          </w:p>
        </w:tc>
        <w:tc>
          <w:tcPr>
            <w:tcW w:w="1701" w:type="dxa"/>
            <w:tcBorders>
              <w:top w:val="single" w:sz="12" w:space="0" w:color="auto"/>
              <w:bottom w:val="single" w:sz="4" w:space="0" w:color="auto"/>
            </w:tcBorders>
            <w:vAlign w:val="center"/>
          </w:tcPr>
          <w:p w14:paraId="05E1E0FF" w14:textId="77777777" w:rsidR="00C4592E" w:rsidRPr="0069415E" w:rsidRDefault="00C4592E" w:rsidP="0029245C">
            <w:pPr>
              <w:jc w:val="center"/>
              <w:rPr>
                <w:rFonts w:eastAsia="宋体" w:cs="Times New Roman"/>
                <w:b/>
                <w:sz w:val="24"/>
                <w:szCs w:val="24"/>
              </w:rPr>
            </w:pPr>
            <w:r w:rsidRPr="0069415E">
              <w:rPr>
                <w:rFonts w:eastAsia="宋体" w:cs="Times New Roman"/>
                <w:b/>
                <w:sz w:val="24"/>
                <w:szCs w:val="24"/>
              </w:rPr>
              <w:t>N</w:t>
            </w:r>
          </w:p>
        </w:tc>
        <w:tc>
          <w:tcPr>
            <w:tcW w:w="4820" w:type="dxa"/>
            <w:tcBorders>
              <w:top w:val="single" w:sz="12" w:space="0" w:color="auto"/>
              <w:bottom w:val="single" w:sz="4" w:space="0" w:color="auto"/>
            </w:tcBorders>
            <w:vAlign w:val="center"/>
          </w:tcPr>
          <w:p w14:paraId="45813A61" w14:textId="77777777" w:rsidR="00C4592E" w:rsidRPr="0069415E" w:rsidRDefault="00C4592E" w:rsidP="0029245C">
            <w:pPr>
              <w:jc w:val="center"/>
              <w:rPr>
                <w:rFonts w:eastAsia="宋体" w:cs="Times New Roman"/>
                <w:b/>
                <w:sz w:val="18"/>
                <w:szCs w:val="18"/>
              </w:rPr>
            </w:pPr>
            <w:r w:rsidRPr="0069415E">
              <w:rPr>
                <w:rFonts w:eastAsia="宋体" w:cs="Times New Roman"/>
                <w:b/>
                <w:sz w:val="18"/>
                <w:szCs w:val="18"/>
              </w:rPr>
              <w:t>Features</w:t>
            </w:r>
          </w:p>
        </w:tc>
      </w:tr>
      <w:tr w:rsidR="00C4592E" w:rsidRPr="0069415E" w14:paraId="1AFCBC37" w14:textId="77777777" w:rsidTr="0029245C">
        <w:trPr>
          <w:trHeight w:val="170"/>
        </w:trPr>
        <w:tc>
          <w:tcPr>
            <w:tcW w:w="3686" w:type="dxa"/>
            <w:tcBorders>
              <w:top w:val="single" w:sz="4" w:space="0" w:color="auto"/>
            </w:tcBorders>
            <w:vAlign w:val="center"/>
          </w:tcPr>
          <w:p w14:paraId="42EF499B" w14:textId="77777777" w:rsidR="00C4592E" w:rsidRPr="0069415E" w:rsidRDefault="00C4592E" w:rsidP="0029245C">
            <w:pPr>
              <w:rPr>
                <w:rFonts w:eastAsia="宋体" w:cs="Times New Roman"/>
                <w:sz w:val="24"/>
                <w:szCs w:val="24"/>
              </w:rPr>
            </w:pPr>
            <w:r w:rsidRPr="0069415E">
              <w:rPr>
                <w:rFonts w:eastAsia="宋体" w:cs="Times New Roman"/>
                <w:sz w:val="24"/>
                <w:szCs w:val="24"/>
              </w:rPr>
              <w:t>Shape</w:t>
            </w:r>
          </w:p>
        </w:tc>
        <w:tc>
          <w:tcPr>
            <w:tcW w:w="1701" w:type="dxa"/>
            <w:tcBorders>
              <w:top w:val="single" w:sz="4" w:space="0" w:color="auto"/>
            </w:tcBorders>
            <w:vAlign w:val="center"/>
          </w:tcPr>
          <w:p w14:paraId="70E78B95" w14:textId="77777777" w:rsidR="00C4592E" w:rsidRPr="0069415E" w:rsidRDefault="00C4592E" w:rsidP="0029245C">
            <w:pPr>
              <w:ind w:firstLineChars="200" w:firstLine="480"/>
              <w:rPr>
                <w:rFonts w:eastAsia="宋体" w:cs="Times New Roman"/>
                <w:sz w:val="24"/>
                <w:szCs w:val="24"/>
              </w:rPr>
            </w:pPr>
            <w:r w:rsidRPr="0069415E">
              <w:rPr>
                <w:rFonts w:eastAsia="宋体" w:cs="Times New Roman"/>
                <w:sz w:val="24"/>
                <w:szCs w:val="24"/>
              </w:rPr>
              <w:t>14</w:t>
            </w:r>
          </w:p>
        </w:tc>
        <w:tc>
          <w:tcPr>
            <w:tcW w:w="4820" w:type="dxa"/>
            <w:tcBorders>
              <w:top w:val="single" w:sz="4" w:space="0" w:color="auto"/>
            </w:tcBorders>
            <w:vAlign w:val="center"/>
          </w:tcPr>
          <w:p w14:paraId="7DE2CFE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Elongation</w:t>
            </w:r>
          </w:p>
          <w:p w14:paraId="014DFB94"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Flatness</w:t>
            </w:r>
          </w:p>
          <w:p w14:paraId="27B91497"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eastAxisLength</w:t>
            </w:r>
          </w:p>
          <w:p w14:paraId="0257A4B3"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ajorAxisLength</w:t>
            </w:r>
          </w:p>
          <w:p w14:paraId="77561CB6"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aximum2DDiameterColumn</w:t>
            </w:r>
          </w:p>
          <w:p w14:paraId="3D9864B9"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aximum2DDiameterRow</w:t>
            </w:r>
          </w:p>
          <w:p w14:paraId="1A5CE40D"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aximum2DDiameterSlice</w:t>
            </w:r>
          </w:p>
          <w:p w14:paraId="78A58E33"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aximum3DDiameter</w:t>
            </w:r>
          </w:p>
          <w:p w14:paraId="024D45AC"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lastRenderedPageBreak/>
              <w:t>MeshVolume</w:t>
            </w:r>
          </w:p>
          <w:p w14:paraId="697696CC"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inorAxisLength</w:t>
            </w:r>
          </w:p>
          <w:p w14:paraId="0583FC9D"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phericity</w:t>
            </w:r>
          </w:p>
          <w:p w14:paraId="337EB7C0"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urfaceArea</w:t>
            </w:r>
          </w:p>
          <w:p w14:paraId="1F5C1ABE"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urfaceVolumeRatio</w:t>
            </w:r>
          </w:p>
          <w:p w14:paraId="2B7AA445"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VoxelVolume</w:t>
            </w:r>
          </w:p>
        </w:tc>
      </w:tr>
      <w:tr w:rsidR="00C4592E" w:rsidRPr="0069415E" w14:paraId="436A0752" w14:textId="77777777" w:rsidTr="0029245C">
        <w:trPr>
          <w:trHeight w:val="170"/>
        </w:trPr>
        <w:tc>
          <w:tcPr>
            <w:tcW w:w="3686" w:type="dxa"/>
            <w:vAlign w:val="center"/>
          </w:tcPr>
          <w:p w14:paraId="6CCD58F4" w14:textId="77777777" w:rsidR="00C4592E" w:rsidRPr="0069415E" w:rsidRDefault="00C4592E" w:rsidP="0029245C">
            <w:pPr>
              <w:rPr>
                <w:rFonts w:eastAsia="宋体" w:cs="Times New Roman"/>
                <w:sz w:val="24"/>
                <w:szCs w:val="24"/>
              </w:rPr>
            </w:pPr>
            <w:r w:rsidRPr="0069415E">
              <w:rPr>
                <w:rFonts w:eastAsia="宋体" w:cs="Times New Roman"/>
                <w:sz w:val="24"/>
                <w:szCs w:val="24"/>
              </w:rPr>
              <w:lastRenderedPageBreak/>
              <w:t>firstorder</w:t>
            </w:r>
          </w:p>
        </w:tc>
        <w:tc>
          <w:tcPr>
            <w:tcW w:w="1701" w:type="dxa"/>
            <w:vAlign w:val="center"/>
          </w:tcPr>
          <w:p w14:paraId="1CDA73B7" w14:textId="77777777" w:rsidR="00C4592E" w:rsidRPr="0069415E" w:rsidRDefault="00C4592E" w:rsidP="0029245C">
            <w:pPr>
              <w:ind w:firstLineChars="200" w:firstLine="480"/>
              <w:rPr>
                <w:rFonts w:eastAsia="宋体" w:cs="Times New Roman"/>
                <w:sz w:val="24"/>
                <w:szCs w:val="24"/>
              </w:rPr>
            </w:pPr>
            <w:r w:rsidRPr="0069415E">
              <w:rPr>
                <w:rFonts w:eastAsia="宋体" w:cs="Times New Roman"/>
                <w:sz w:val="24"/>
                <w:szCs w:val="24"/>
              </w:rPr>
              <w:t>18</w:t>
            </w:r>
          </w:p>
        </w:tc>
        <w:tc>
          <w:tcPr>
            <w:tcW w:w="4820" w:type="dxa"/>
            <w:vAlign w:val="center"/>
          </w:tcPr>
          <w:p w14:paraId="0395FCB0"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10Percentile</w:t>
            </w:r>
          </w:p>
          <w:p w14:paraId="2C0BB12C"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90Percentile</w:t>
            </w:r>
          </w:p>
          <w:p w14:paraId="5798B887"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Energy</w:t>
            </w:r>
          </w:p>
          <w:p w14:paraId="18EC0131"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Entropy</w:t>
            </w:r>
          </w:p>
          <w:p w14:paraId="30F668BA"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InterquartileRange</w:t>
            </w:r>
          </w:p>
          <w:p w14:paraId="781C7CB0"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Kurtosis</w:t>
            </w:r>
          </w:p>
          <w:p w14:paraId="77E852F6"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aximum</w:t>
            </w:r>
          </w:p>
          <w:p w14:paraId="26C39E48"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eanAbsoluteDeviation</w:t>
            </w:r>
          </w:p>
          <w:p w14:paraId="399BEDD3"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ean</w:t>
            </w:r>
          </w:p>
          <w:p w14:paraId="2DFF7DF0"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edian</w:t>
            </w:r>
          </w:p>
          <w:p w14:paraId="3D8F2233"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inimum</w:t>
            </w:r>
          </w:p>
          <w:p w14:paraId="371FD957"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Range</w:t>
            </w:r>
          </w:p>
          <w:p w14:paraId="5BE1BE23"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RobustMeanAbsoluteDeviation</w:t>
            </w:r>
          </w:p>
          <w:p w14:paraId="7E483541"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RootMeanSquared</w:t>
            </w:r>
          </w:p>
          <w:p w14:paraId="332FF813"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kewness</w:t>
            </w:r>
          </w:p>
          <w:p w14:paraId="524CB550"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TotalEnergy</w:t>
            </w:r>
          </w:p>
          <w:p w14:paraId="63D491AE"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Uniformity</w:t>
            </w:r>
          </w:p>
          <w:p w14:paraId="6CE5B55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Variance</w:t>
            </w:r>
          </w:p>
        </w:tc>
      </w:tr>
      <w:tr w:rsidR="00C4592E" w:rsidRPr="0069415E" w14:paraId="5CA9C3F2" w14:textId="77777777" w:rsidTr="0029245C">
        <w:trPr>
          <w:trHeight w:val="170"/>
        </w:trPr>
        <w:tc>
          <w:tcPr>
            <w:tcW w:w="3686" w:type="dxa"/>
            <w:vAlign w:val="center"/>
          </w:tcPr>
          <w:p w14:paraId="55A7AA6E" w14:textId="77777777" w:rsidR="00C4592E" w:rsidRPr="0069415E" w:rsidRDefault="00C4592E" w:rsidP="0029245C">
            <w:pPr>
              <w:rPr>
                <w:rFonts w:eastAsia="宋体" w:cs="Times New Roman"/>
                <w:sz w:val="24"/>
                <w:szCs w:val="24"/>
              </w:rPr>
            </w:pPr>
            <w:r w:rsidRPr="0069415E">
              <w:rPr>
                <w:rFonts w:eastAsia="宋体" w:cs="Times New Roman"/>
                <w:sz w:val="24"/>
                <w:szCs w:val="24"/>
              </w:rPr>
              <w:t>Glcm(GrayLevelCooccurenceMatrix)</w:t>
            </w:r>
          </w:p>
        </w:tc>
        <w:tc>
          <w:tcPr>
            <w:tcW w:w="1701" w:type="dxa"/>
            <w:vAlign w:val="center"/>
          </w:tcPr>
          <w:p w14:paraId="1C422F68" w14:textId="77777777" w:rsidR="00C4592E" w:rsidRPr="0069415E" w:rsidRDefault="00C4592E" w:rsidP="0029245C">
            <w:pPr>
              <w:ind w:firstLineChars="200" w:firstLine="480"/>
              <w:rPr>
                <w:rFonts w:eastAsia="宋体" w:cs="Times New Roman"/>
                <w:sz w:val="24"/>
                <w:szCs w:val="24"/>
              </w:rPr>
            </w:pPr>
            <w:r w:rsidRPr="0069415E">
              <w:rPr>
                <w:rFonts w:eastAsia="宋体" w:cs="Times New Roman"/>
                <w:sz w:val="24"/>
                <w:szCs w:val="24"/>
              </w:rPr>
              <w:t>24</w:t>
            </w:r>
          </w:p>
        </w:tc>
        <w:tc>
          <w:tcPr>
            <w:tcW w:w="4820" w:type="dxa"/>
            <w:vAlign w:val="center"/>
          </w:tcPr>
          <w:p w14:paraId="32215C68"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Autocorrelation</w:t>
            </w:r>
          </w:p>
          <w:p w14:paraId="44E2E164"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ClusterProminence</w:t>
            </w:r>
          </w:p>
          <w:p w14:paraId="4EED8A7A"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ClusterShade</w:t>
            </w:r>
          </w:p>
          <w:p w14:paraId="09E6394C"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ClusterTendency</w:t>
            </w:r>
          </w:p>
          <w:p w14:paraId="6030DD51"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Contrast</w:t>
            </w:r>
          </w:p>
          <w:p w14:paraId="4DA75BEB"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Correlation</w:t>
            </w:r>
          </w:p>
          <w:p w14:paraId="287E2B00"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DifferenceAverage</w:t>
            </w:r>
          </w:p>
          <w:p w14:paraId="0B4476AB"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DifferenceEntropy</w:t>
            </w:r>
          </w:p>
          <w:p w14:paraId="5C894587"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DifferenceVariance</w:t>
            </w:r>
          </w:p>
          <w:p w14:paraId="193D29DB"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Id</w:t>
            </w:r>
          </w:p>
          <w:p w14:paraId="5A7B79EB"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Idm</w:t>
            </w:r>
          </w:p>
          <w:p w14:paraId="4E011186"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Idmn</w:t>
            </w:r>
          </w:p>
          <w:p w14:paraId="1A0A23C3"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Idn</w:t>
            </w:r>
          </w:p>
          <w:p w14:paraId="120AC0C4"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Imc1</w:t>
            </w:r>
          </w:p>
          <w:p w14:paraId="4191D946"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Imc2</w:t>
            </w:r>
          </w:p>
          <w:p w14:paraId="13492381"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InverseVariance</w:t>
            </w:r>
          </w:p>
          <w:p w14:paraId="77E3D3DE"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JointAverage</w:t>
            </w:r>
          </w:p>
          <w:p w14:paraId="7A43DAD7"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JointEnergy</w:t>
            </w:r>
          </w:p>
          <w:p w14:paraId="182F593A"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JointEntropy</w:t>
            </w:r>
          </w:p>
          <w:p w14:paraId="6B7EC7EE"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MCC</w:t>
            </w:r>
          </w:p>
          <w:p w14:paraId="79C8E8B3"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lastRenderedPageBreak/>
              <w:t>MaximumProbability</w:t>
            </w:r>
          </w:p>
          <w:p w14:paraId="2B9402F4"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umAverage</w:t>
            </w:r>
          </w:p>
          <w:p w14:paraId="68422214"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umEntropy</w:t>
            </w:r>
          </w:p>
          <w:p w14:paraId="4C22587E"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umSquares</w:t>
            </w:r>
          </w:p>
        </w:tc>
      </w:tr>
      <w:tr w:rsidR="00C4592E" w:rsidRPr="0069415E" w14:paraId="0BC8AD9E" w14:textId="77777777" w:rsidTr="0029245C">
        <w:trPr>
          <w:trHeight w:val="170"/>
        </w:trPr>
        <w:tc>
          <w:tcPr>
            <w:tcW w:w="3686" w:type="dxa"/>
            <w:vAlign w:val="center"/>
          </w:tcPr>
          <w:p w14:paraId="77CF0383" w14:textId="77777777" w:rsidR="00C4592E" w:rsidRPr="0069415E" w:rsidRDefault="00C4592E" w:rsidP="0029245C">
            <w:pPr>
              <w:rPr>
                <w:rFonts w:eastAsia="宋体" w:cs="Times New Roman"/>
                <w:sz w:val="24"/>
                <w:szCs w:val="24"/>
              </w:rPr>
            </w:pPr>
            <w:r w:rsidRPr="0069415E">
              <w:rPr>
                <w:rFonts w:eastAsia="宋体" w:cs="Times New Roman"/>
                <w:sz w:val="24"/>
                <w:szCs w:val="24"/>
              </w:rPr>
              <w:lastRenderedPageBreak/>
              <w:t>Glrlm(GrayLevelRunLengthMatrix)</w:t>
            </w:r>
          </w:p>
        </w:tc>
        <w:tc>
          <w:tcPr>
            <w:tcW w:w="1701" w:type="dxa"/>
            <w:vAlign w:val="center"/>
          </w:tcPr>
          <w:p w14:paraId="5BC6A84E" w14:textId="77777777" w:rsidR="00C4592E" w:rsidRPr="0069415E" w:rsidRDefault="00C4592E" w:rsidP="0029245C">
            <w:pPr>
              <w:ind w:firstLineChars="200" w:firstLine="480"/>
              <w:rPr>
                <w:rFonts w:eastAsia="宋体" w:cs="Times New Roman"/>
                <w:sz w:val="24"/>
                <w:szCs w:val="24"/>
              </w:rPr>
            </w:pPr>
            <w:r w:rsidRPr="0069415E">
              <w:rPr>
                <w:rFonts w:eastAsia="宋体" w:cs="Times New Roman"/>
                <w:sz w:val="24"/>
                <w:szCs w:val="24"/>
              </w:rPr>
              <w:t>16</w:t>
            </w:r>
          </w:p>
        </w:tc>
        <w:tc>
          <w:tcPr>
            <w:tcW w:w="4820" w:type="dxa"/>
            <w:vAlign w:val="center"/>
          </w:tcPr>
          <w:p w14:paraId="6F33B1F1"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GrayLevelNonUniformity</w:t>
            </w:r>
          </w:p>
          <w:p w14:paraId="2D3E6330"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GrayLevelNonUniformityNormalized</w:t>
            </w:r>
          </w:p>
          <w:p w14:paraId="4D6FECFF"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GrayLevelVariance</w:t>
            </w:r>
          </w:p>
          <w:p w14:paraId="59E3D431"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HighGrayLevelRunEmphasis</w:t>
            </w:r>
          </w:p>
          <w:p w14:paraId="145048AD"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ongRunEmphasis</w:t>
            </w:r>
          </w:p>
          <w:p w14:paraId="6700C566"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ongRunHighGrayLevelEmphasis</w:t>
            </w:r>
          </w:p>
          <w:p w14:paraId="23A1CEDF"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ongRunLowGrayLevelEmphasis</w:t>
            </w:r>
          </w:p>
          <w:p w14:paraId="1189FB4F"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owGrayLevelRunEmphasis</w:t>
            </w:r>
          </w:p>
          <w:p w14:paraId="757AC54F"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RunEntropy</w:t>
            </w:r>
          </w:p>
          <w:p w14:paraId="01F07013"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RunLengthNonUniformity</w:t>
            </w:r>
          </w:p>
          <w:p w14:paraId="00082C7F"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RunLengthNonUniformityNormalized</w:t>
            </w:r>
          </w:p>
          <w:p w14:paraId="549FC254"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RunPercentage</w:t>
            </w:r>
          </w:p>
          <w:p w14:paraId="0FEEF837"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RunVariance</w:t>
            </w:r>
          </w:p>
          <w:p w14:paraId="5DB5078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hortRunEmphasis</w:t>
            </w:r>
          </w:p>
          <w:p w14:paraId="04EDE28B"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hortRunHighGrayLevelEmphasis</w:t>
            </w:r>
          </w:p>
          <w:p w14:paraId="35189995"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hortRunLowGrayLevelEmphasis</w:t>
            </w:r>
          </w:p>
        </w:tc>
      </w:tr>
      <w:tr w:rsidR="00C4592E" w:rsidRPr="0069415E" w14:paraId="08AF970B" w14:textId="77777777" w:rsidTr="0029245C">
        <w:trPr>
          <w:trHeight w:val="170"/>
        </w:trPr>
        <w:tc>
          <w:tcPr>
            <w:tcW w:w="3686" w:type="dxa"/>
            <w:vAlign w:val="center"/>
          </w:tcPr>
          <w:p w14:paraId="2CB93AA0" w14:textId="77777777" w:rsidR="00C4592E" w:rsidRPr="0069415E" w:rsidRDefault="00C4592E" w:rsidP="0029245C">
            <w:pPr>
              <w:rPr>
                <w:rFonts w:eastAsia="宋体" w:cs="Times New Roman"/>
                <w:sz w:val="24"/>
                <w:szCs w:val="24"/>
              </w:rPr>
            </w:pPr>
            <w:r w:rsidRPr="0069415E">
              <w:rPr>
                <w:rFonts w:eastAsia="宋体" w:cs="Times New Roman"/>
                <w:sz w:val="24"/>
                <w:szCs w:val="24"/>
              </w:rPr>
              <w:t>Glszm(GrayLevelSizeZoneMatrix)</w:t>
            </w:r>
          </w:p>
        </w:tc>
        <w:tc>
          <w:tcPr>
            <w:tcW w:w="1701" w:type="dxa"/>
            <w:vAlign w:val="center"/>
          </w:tcPr>
          <w:p w14:paraId="590AD6C1" w14:textId="77777777" w:rsidR="00C4592E" w:rsidRPr="0069415E" w:rsidRDefault="00C4592E" w:rsidP="0029245C">
            <w:pPr>
              <w:ind w:firstLineChars="200" w:firstLine="480"/>
              <w:rPr>
                <w:rFonts w:eastAsia="宋体" w:cs="Times New Roman"/>
                <w:sz w:val="24"/>
                <w:szCs w:val="24"/>
              </w:rPr>
            </w:pPr>
            <w:r w:rsidRPr="0069415E">
              <w:rPr>
                <w:rFonts w:eastAsia="宋体" w:cs="Times New Roman"/>
                <w:sz w:val="24"/>
                <w:szCs w:val="24"/>
              </w:rPr>
              <w:t>16</w:t>
            </w:r>
          </w:p>
        </w:tc>
        <w:tc>
          <w:tcPr>
            <w:tcW w:w="4820" w:type="dxa"/>
            <w:vAlign w:val="center"/>
          </w:tcPr>
          <w:p w14:paraId="0FDD80A9"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GrayLevelNonUniformity</w:t>
            </w:r>
          </w:p>
          <w:p w14:paraId="3F9D7F01"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GrayLevelNonUniformityNormalized</w:t>
            </w:r>
          </w:p>
          <w:p w14:paraId="181E1844"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GrayLevelVariance</w:t>
            </w:r>
          </w:p>
          <w:p w14:paraId="5595A671"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HighGrayLevelZoneEmphasis</w:t>
            </w:r>
          </w:p>
          <w:p w14:paraId="691F30AA"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argeAreaEmphasis</w:t>
            </w:r>
          </w:p>
          <w:p w14:paraId="6C9ACE0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argeAreaHighGrayLevelEmphasis</w:t>
            </w:r>
          </w:p>
          <w:p w14:paraId="09DE2448"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argeAreaLowGrayLevelEmphasis</w:t>
            </w:r>
          </w:p>
          <w:p w14:paraId="2A2293E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owGrayLevelZoneEmphasis</w:t>
            </w:r>
          </w:p>
          <w:p w14:paraId="0B9001A6"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izeZoneNonUniformity</w:t>
            </w:r>
          </w:p>
          <w:p w14:paraId="2E9BE7CA"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izeZoneNonUniformityNormalized</w:t>
            </w:r>
          </w:p>
          <w:p w14:paraId="2E1809D9"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mallAreaEmphasis</w:t>
            </w:r>
          </w:p>
          <w:p w14:paraId="6B3E9F06"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mallAreaHighGrayLevelEmphasis</w:t>
            </w:r>
          </w:p>
          <w:p w14:paraId="5C67972C"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mallAreaLowGrayLevelEmphasis</w:t>
            </w:r>
          </w:p>
          <w:p w14:paraId="0D1F65B4"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ZoneEntropy</w:t>
            </w:r>
          </w:p>
          <w:p w14:paraId="088D6164"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ZonePercentage</w:t>
            </w:r>
          </w:p>
          <w:p w14:paraId="32DDF93E"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ZoneVariance</w:t>
            </w:r>
          </w:p>
        </w:tc>
      </w:tr>
      <w:tr w:rsidR="00C4592E" w:rsidRPr="0069415E" w14:paraId="2C707F2B" w14:textId="77777777" w:rsidTr="0029245C">
        <w:trPr>
          <w:trHeight w:val="170"/>
        </w:trPr>
        <w:tc>
          <w:tcPr>
            <w:tcW w:w="3686" w:type="dxa"/>
            <w:vAlign w:val="center"/>
          </w:tcPr>
          <w:p w14:paraId="53423A77" w14:textId="77777777" w:rsidR="00C4592E" w:rsidRPr="0069415E" w:rsidRDefault="00C4592E" w:rsidP="0029245C">
            <w:pPr>
              <w:rPr>
                <w:rFonts w:eastAsia="宋体" w:cs="Times New Roman"/>
                <w:sz w:val="24"/>
                <w:szCs w:val="24"/>
              </w:rPr>
            </w:pPr>
            <w:r w:rsidRPr="0069415E">
              <w:rPr>
                <w:rFonts w:eastAsia="宋体" w:cs="Times New Roman"/>
                <w:sz w:val="24"/>
                <w:szCs w:val="24"/>
              </w:rPr>
              <w:t>Gldm(GrayLevelDependenceMatrix)</w:t>
            </w:r>
          </w:p>
        </w:tc>
        <w:tc>
          <w:tcPr>
            <w:tcW w:w="1701" w:type="dxa"/>
            <w:vAlign w:val="center"/>
          </w:tcPr>
          <w:p w14:paraId="2EC9CD49" w14:textId="77777777" w:rsidR="00C4592E" w:rsidRPr="0069415E" w:rsidRDefault="00C4592E" w:rsidP="0029245C">
            <w:pPr>
              <w:ind w:firstLineChars="200" w:firstLine="480"/>
              <w:rPr>
                <w:rFonts w:eastAsia="宋体" w:cs="Times New Roman"/>
                <w:sz w:val="24"/>
                <w:szCs w:val="24"/>
              </w:rPr>
            </w:pPr>
            <w:r w:rsidRPr="0069415E">
              <w:rPr>
                <w:rFonts w:eastAsia="宋体" w:cs="Times New Roman"/>
                <w:sz w:val="24"/>
                <w:szCs w:val="24"/>
              </w:rPr>
              <w:t>14</w:t>
            </w:r>
          </w:p>
        </w:tc>
        <w:tc>
          <w:tcPr>
            <w:tcW w:w="4820" w:type="dxa"/>
            <w:vAlign w:val="center"/>
          </w:tcPr>
          <w:p w14:paraId="0ED52C2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DependenceEntropy</w:t>
            </w:r>
          </w:p>
          <w:p w14:paraId="230ADA30"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DependenceNonUniformity</w:t>
            </w:r>
          </w:p>
          <w:p w14:paraId="72612200"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DependenceNonUniformityNormalized</w:t>
            </w:r>
          </w:p>
          <w:p w14:paraId="13624D8B"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DependenceVariance</w:t>
            </w:r>
          </w:p>
          <w:p w14:paraId="3D45849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GrayLevelNonUniformity</w:t>
            </w:r>
          </w:p>
          <w:p w14:paraId="2EFB9BEC"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GrayLevelVariance</w:t>
            </w:r>
          </w:p>
          <w:p w14:paraId="0599802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HighGrayLevelEmphasis</w:t>
            </w:r>
          </w:p>
          <w:p w14:paraId="6CD5523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argeDependenceEmphasis</w:t>
            </w:r>
          </w:p>
          <w:p w14:paraId="4EBF2AB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lastRenderedPageBreak/>
              <w:t>LargeDependenceHighGrayLevelEmphasis</w:t>
            </w:r>
          </w:p>
          <w:p w14:paraId="16D5C31C"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argeDependenceLowGrayLevelEmphasis</w:t>
            </w:r>
          </w:p>
          <w:p w14:paraId="21AAD7D9"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LowGrayLevelEmphasis</w:t>
            </w:r>
          </w:p>
          <w:p w14:paraId="32276F08"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mallDependenceEmphasis</w:t>
            </w:r>
          </w:p>
          <w:p w14:paraId="2DDB5F86"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mallDependenceHighGrayLevelEmphasis</w:t>
            </w:r>
          </w:p>
          <w:p w14:paraId="53EC547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mallDependenceLowGrayLevelEmphasis</w:t>
            </w:r>
          </w:p>
        </w:tc>
      </w:tr>
      <w:tr w:rsidR="00C4592E" w:rsidRPr="0069415E" w14:paraId="5AEEA987" w14:textId="77777777" w:rsidTr="0029245C">
        <w:trPr>
          <w:trHeight w:val="170"/>
        </w:trPr>
        <w:tc>
          <w:tcPr>
            <w:tcW w:w="3686" w:type="dxa"/>
            <w:tcBorders>
              <w:bottom w:val="single" w:sz="12" w:space="0" w:color="auto"/>
            </w:tcBorders>
            <w:vAlign w:val="center"/>
          </w:tcPr>
          <w:p w14:paraId="72CB61B8" w14:textId="77777777" w:rsidR="00C4592E" w:rsidRPr="0069415E" w:rsidRDefault="00C4592E" w:rsidP="0029245C">
            <w:pPr>
              <w:rPr>
                <w:rFonts w:eastAsia="宋体" w:cs="Times New Roman"/>
                <w:sz w:val="24"/>
                <w:szCs w:val="24"/>
              </w:rPr>
            </w:pPr>
            <w:r w:rsidRPr="0069415E">
              <w:rPr>
                <w:rFonts w:eastAsia="宋体" w:cs="Times New Roman"/>
                <w:sz w:val="24"/>
                <w:szCs w:val="24"/>
              </w:rPr>
              <w:lastRenderedPageBreak/>
              <w:t>Ngtdm(NeighbouringGrayToneDifferenceMatrix)</w:t>
            </w:r>
          </w:p>
        </w:tc>
        <w:tc>
          <w:tcPr>
            <w:tcW w:w="1701" w:type="dxa"/>
            <w:tcBorders>
              <w:bottom w:val="single" w:sz="12" w:space="0" w:color="auto"/>
            </w:tcBorders>
            <w:vAlign w:val="center"/>
          </w:tcPr>
          <w:p w14:paraId="7F70CC85" w14:textId="77777777" w:rsidR="00C4592E" w:rsidRPr="0069415E" w:rsidRDefault="00C4592E" w:rsidP="0029245C">
            <w:pPr>
              <w:ind w:firstLineChars="200" w:firstLine="480"/>
              <w:rPr>
                <w:rFonts w:eastAsia="宋体" w:cs="Times New Roman"/>
                <w:sz w:val="24"/>
                <w:szCs w:val="24"/>
              </w:rPr>
            </w:pPr>
            <w:r w:rsidRPr="0069415E">
              <w:rPr>
                <w:rFonts w:eastAsia="宋体" w:cs="Times New Roman"/>
                <w:sz w:val="24"/>
                <w:szCs w:val="24"/>
              </w:rPr>
              <w:t>5</w:t>
            </w:r>
          </w:p>
        </w:tc>
        <w:tc>
          <w:tcPr>
            <w:tcW w:w="4820" w:type="dxa"/>
            <w:tcBorders>
              <w:bottom w:val="single" w:sz="12" w:space="0" w:color="auto"/>
            </w:tcBorders>
            <w:vAlign w:val="center"/>
          </w:tcPr>
          <w:p w14:paraId="2563141D"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Busyness</w:t>
            </w:r>
          </w:p>
          <w:p w14:paraId="65075182"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Coarseness</w:t>
            </w:r>
          </w:p>
          <w:p w14:paraId="64CED22C"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Complexity</w:t>
            </w:r>
          </w:p>
          <w:p w14:paraId="6D61DC0A"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Contrast</w:t>
            </w:r>
          </w:p>
          <w:p w14:paraId="5E4367B6" w14:textId="77777777" w:rsidR="00C4592E" w:rsidRPr="0069415E" w:rsidRDefault="00C4592E" w:rsidP="0029245C">
            <w:pPr>
              <w:ind w:firstLineChars="200" w:firstLine="360"/>
              <w:rPr>
                <w:rFonts w:eastAsia="宋体" w:cs="Times New Roman"/>
                <w:sz w:val="18"/>
                <w:szCs w:val="18"/>
              </w:rPr>
            </w:pPr>
            <w:r w:rsidRPr="0069415E">
              <w:rPr>
                <w:rFonts w:eastAsia="宋体" w:cs="Times New Roman"/>
                <w:sz w:val="18"/>
                <w:szCs w:val="18"/>
              </w:rPr>
              <w:t>Strength</w:t>
            </w:r>
          </w:p>
        </w:tc>
      </w:tr>
    </w:tbl>
    <w:p w14:paraId="10EA75EA" w14:textId="77777777" w:rsidR="00C4592E" w:rsidRPr="0069415E" w:rsidRDefault="00C4592E" w:rsidP="00C4592E">
      <w:pPr>
        <w:jc w:val="left"/>
        <w:rPr>
          <w:b/>
          <w:sz w:val="18"/>
          <w:szCs w:val="18"/>
        </w:rPr>
      </w:pPr>
    </w:p>
    <w:p w14:paraId="0DBA4BA2" w14:textId="77777777" w:rsidR="00941306" w:rsidRPr="00C4592E" w:rsidRDefault="00941306"/>
    <w:sectPr w:rsidR="00941306" w:rsidRPr="00C459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592E"/>
    <w:rsid w:val="002C18CE"/>
    <w:rsid w:val="0030432C"/>
    <w:rsid w:val="00382803"/>
    <w:rsid w:val="00854268"/>
    <w:rsid w:val="00941306"/>
    <w:rsid w:val="00B63234"/>
    <w:rsid w:val="00BD255C"/>
    <w:rsid w:val="00C45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58176"/>
  <w15:chartTrackingRefBased/>
  <w15:docId w15:val="{27479A99-CD94-4BBC-B82A-35C5E055E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592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浅色1"/>
    <w:basedOn w:val="a1"/>
    <w:uiPriority w:val="40"/>
    <w:rsid w:val="00C4592E"/>
    <w:rPr>
      <w:kern w:val="0"/>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61</Words>
  <Characters>2631</Characters>
  <Application>Microsoft Office Word</Application>
  <DocSecurity>0</DocSecurity>
  <Lines>21</Lines>
  <Paragraphs>6</Paragraphs>
  <ScaleCrop>false</ScaleCrop>
  <Company/>
  <LinksUpToDate>false</LinksUpToDate>
  <CharactersWithSpaces>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 超</dc:creator>
  <cp:keywords/>
  <dc:description/>
  <cp:lastModifiedBy>朱 超</cp:lastModifiedBy>
  <cp:revision>6</cp:revision>
  <dcterms:created xsi:type="dcterms:W3CDTF">2022-03-28T06:32:00Z</dcterms:created>
  <dcterms:modified xsi:type="dcterms:W3CDTF">2022-11-28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c84ba1165eed01b63610d5e89e3df2c9b9c79738723f50d0cb0e612bedfbf7</vt:lpwstr>
  </property>
</Properties>
</file>